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782B6" w14:textId="77777777" w:rsidR="005F2291" w:rsidRDefault="005F2291" w:rsidP="005F2291">
      <w:pPr>
        <w:jc w:val="center"/>
        <w:rPr>
          <w:b/>
        </w:rPr>
      </w:pPr>
      <w:r>
        <w:rPr>
          <w:b/>
        </w:rPr>
        <w:t>SUPPLEMENTARY MATERIAL</w:t>
      </w:r>
    </w:p>
    <w:p w14:paraId="676E31B8" w14:textId="77777777" w:rsidR="005F2291" w:rsidRDefault="005F2291" w:rsidP="005F2291">
      <w:pPr>
        <w:jc w:val="center"/>
        <w:rPr>
          <w:b/>
        </w:rPr>
      </w:pPr>
    </w:p>
    <w:p w14:paraId="09764321" w14:textId="77777777" w:rsidR="005F2291" w:rsidRDefault="005F2291" w:rsidP="005F2291">
      <w:pPr>
        <w:jc w:val="center"/>
        <w:rPr>
          <w:b/>
        </w:rPr>
      </w:pPr>
      <w:r>
        <w:rPr>
          <w:b/>
        </w:rPr>
        <w:t xml:space="preserve">Table S1 | </w:t>
      </w:r>
      <w:proofErr w:type="spellStart"/>
      <w:r>
        <w:rPr>
          <w:b/>
        </w:rPr>
        <w:t>AnnoDash</w:t>
      </w:r>
      <w:proofErr w:type="spellEnd"/>
      <w:r>
        <w:rPr>
          <w:b/>
        </w:rPr>
        <w:t xml:space="preserve"> Usability Feedback Questionnaires</w:t>
      </w:r>
    </w:p>
    <w:p w14:paraId="18F9EFF4" w14:textId="77777777" w:rsidR="005F2291" w:rsidRDefault="005F2291" w:rsidP="005F2291">
      <w:pPr>
        <w:jc w:val="center"/>
        <w:rPr>
          <w:b/>
        </w:rPr>
      </w:pPr>
    </w:p>
    <w:tbl>
      <w:tblPr>
        <w:tblW w:w="11310" w:type="dxa"/>
        <w:tblInd w:w="-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4118"/>
        <w:gridCol w:w="1237"/>
        <w:gridCol w:w="66"/>
        <w:gridCol w:w="1254"/>
        <w:gridCol w:w="49"/>
        <w:gridCol w:w="1271"/>
        <w:gridCol w:w="33"/>
        <w:gridCol w:w="1287"/>
        <w:gridCol w:w="16"/>
        <w:gridCol w:w="1304"/>
      </w:tblGrid>
      <w:tr w:rsidR="005F2291" w14:paraId="41598D91" w14:textId="77777777" w:rsidTr="00D53C5D">
        <w:trPr>
          <w:trHeight w:val="420"/>
        </w:trPr>
        <w:tc>
          <w:tcPr>
            <w:tcW w:w="1131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7288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troduction Questionnaires</w:t>
            </w:r>
          </w:p>
        </w:tc>
      </w:tr>
      <w:tr w:rsidR="005F2291" w14:paraId="39402683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8D010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2CE3B" w14:textId="77777777" w:rsidR="005F2291" w:rsidRDefault="005F2291" w:rsidP="00D53C5D">
            <w:pPr>
              <w:widowControl w:val="0"/>
              <w:spacing w:line="240" w:lineRule="auto"/>
            </w:pPr>
            <w:r>
              <w:t>How many years of experience do you have with medical data?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E6DCD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Non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70612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&lt;1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0CE02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1-2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C0B1A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2-3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2BF43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3+</w:t>
            </w:r>
          </w:p>
        </w:tc>
      </w:tr>
      <w:tr w:rsidR="005F2291" w14:paraId="7210D27C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239C4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F0DA9" w14:textId="77777777" w:rsidR="005F2291" w:rsidRDefault="005F2291" w:rsidP="00D53C5D">
            <w:pPr>
              <w:widowControl w:val="0"/>
              <w:spacing w:line="240" w:lineRule="auto"/>
            </w:pPr>
            <w:r>
              <w:t>Do you have experience with annotating clinical concepts?</w:t>
            </w:r>
          </w:p>
        </w:tc>
        <w:tc>
          <w:tcPr>
            <w:tcW w:w="3877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BF72A" w14:textId="77777777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No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60051" w14:textId="6AEDE11C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 xml:space="preserve">Yes,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D53C5D">
              <w:rPr>
                <w:i/>
                <w:iCs/>
              </w:rPr>
              <w:t>1 Year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6F925" w14:textId="6BA1418F" w:rsidR="005F2291" w:rsidRPr="00D53C5D" w:rsidRDefault="005F2291" w:rsidP="00D53C5D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 xml:space="preserve">Yes,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D53C5D">
              <w:rPr>
                <w:i/>
                <w:iCs/>
              </w:rPr>
              <w:t>1 Year</w:t>
            </w:r>
          </w:p>
        </w:tc>
      </w:tr>
      <w:tr w:rsidR="005F2291" w14:paraId="4D5412ED" w14:textId="77777777" w:rsidTr="00D53C5D">
        <w:trPr>
          <w:trHeight w:val="420"/>
        </w:trPr>
        <w:tc>
          <w:tcPr>
            <w:tcW w:w="1131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7DB48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sability Questionnaires</w:t>
            </w:r>
          </w:p>
        </w:tc>
      </w:tr>
      <w:tr w:rsidR="005F2291" w14:paraId="05DFF23D" w14:textId="77777777" w:rsidTr="00D53C5D">
        <w:trPr>
          <w:trHeight w:val="906"/>
        </w:trPr>
        <w:tc>
          <w:tcPr>
            <w:tcW w:w="479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6E9A9" w14:textId="77777777" w:rsidR="005F2291" w:rsidRDefault="005F2291" w:rsidP="00D53C5D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ED0E2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Strongly Disagre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05BCD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Disagre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E77F3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Neither Disagree nor Agre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C9320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Agree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4F10B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Strongly Agree</w:t>
            </w:r>
          </w:p>
        </w:tc>
      </w:tr>
      <w:tr w:rsidR="005F2291" w14:paraId="416DAC7C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CCD5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DC7B7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 am familiar with concepts from the </w:t>
            </w:r>
            <w:r w:rsidRPr="00D53C5D">
              <w:rPr>
                <w:b/>
                <w:bCs/>
              </w:rPr>
              <w:t>LOINC</w:t>
            </w:r>
            <w:r>
              <w:t xml:space="preserve"> vocabulary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373F4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3FB27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70B1D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252CB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F07DF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78FCBBF3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EECE9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374A5" w14:textId="77777777" w:rsidR="005F2291" w:rsidRDefault="005F2291" w:rsidP="00D53C5D">
            <w:pPr>
              <w:widowControl w:val="0"/>
              <w:spacing w:line="240" w:lineRule="auto"/>
            </w:pPr>
            <w:r>
              <w:t xml:space="preserve">I am familiar with concepts from the </w:t>
            </w:r>
            <w:r w:rsidRPr="00D53C5D">
              <w:rPr>
                <w:b/>
                <w:bCs/>
              </w:rPr>
              <w:t>SNOMED CT</w:t>
            </w:r>
            <w:r>
              <w:t xml:space="preserve"> vocabulary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EBB27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E9F8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A1DFC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D2BA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FAC96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20D3D92F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341BB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D5E80" w14:textId="77777777" w:rsidR="005F2291" w:rsidRDefault="005F2291" w:rsidP="00D53C5D">
            <w:pPr>
              <w:widowControl w:val="0"/>
              <w:spacing w:line="240" w:lineRule="auto"/>
            </w:pPr>
            <w:r>
              <w:t xml:space="preserve">I am familiar with concepts from the </w:t>
            </w:r>
            <w:r w:rsidRPr="00D53C5D">
              <w:rPr>
                <w:b/>
                <w:bCs/>
              </w:rPr>
              <w:t>ICD-10-CM</w:t>
            </w:r>
            <w:r>
              <w:t xml:space="preserve"> vocabulary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F3DD9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4968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EC98D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6F546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C4A1B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5A568ACA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F9EB6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8A69F" w14:textId="77777777" w:rsidR="005F2291" w:rsidRDefault="005F2291" w:rsidP="00D53C5D">
            <w:pPr>
              <w:widowControl w:val="0"/>
              <w:spacing w:line="240" w:lineRule="auto"/>
            </w:pPr>
            <w:r>
              <w:t xml:space="preserve">I am familiar with concepts from the </w:t>
            </w:r>
            <w:r w:rsidRPr="00D53C5D">
              <w:rPr>
                <w:b/>
                <w:bCs/>
              </w:rPr>
              <w:t>OMOP</w:t>
            </w:r>
            <w:r>
              <w:t xml:space="preserve"> vocabulary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D215D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5D384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0238E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0C5B1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CFF99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11D4B1D3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4B1D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9684F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 found </w:t>
            </w:r>
            <w:proofErr w:type="spellStart"/>
            <w:r>
              <w:t>AnnoDash</w:t>
            </w:r>
            <w:proofErr w:type="spellEnd"/>
            <w:r>
              <w:t xml:space="preserve"> to be user-friendly and accessible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713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A647A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D89F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1B281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9AB13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185576EA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6AECA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C4BA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 found it efficient to annotate concepts using </w:t>
            </w:r>
            <w:proofErr w:type="spellStart"/>
            <w:r>
              <w:t>AnnoDash</w:t>
            </w:r>
            <w:proofErr w:type="spellEnd"/>
            <w:r>
              <w:t>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E4DEF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099A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253C2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4220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42D3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01990BBE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FB5D1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EDF5A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 would need an in-depth tutorial/guide/documentation </w:t>
            </w:r>
            <w:proofErr w:type="gramStart"/>
            <w:r>
              <w:t>in order to</w:t>
            </w:r>
            <w:proofErr w:type="gramEnd"/>
            <w:r>
              <w:t xml:space="preserve"> use </w:t>
            </w:r>
            <w:proofErr w:type="spellStart"/>
            <w:r>
              <w:t>AnnoDash</w:t>
            </w:r>
            <w:proofErr w:type="spellEnd"/>
            <w:r>
              <w:t>.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B6407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91C56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0E723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FDFAA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44E34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486E56AB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42C65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81DA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 </w:t>
            </w:r>
            <w:proofErr w:type="gramStart"/>
            <w:r>
              <w:t>would</w:t>
            </w:r>
            <w:proofErr w:type="gramEnd"/>
            <w:r>
              <w:t xml:space="preserve"> use </w:t>
            </w:r>
            <w:proofErr w:type="spellStart"/>
            <w:r>
              <w:t>AnnoDash</w:t>
            </w:r>
            <w:proofErr w:type="spellEnd"/>
            <w:r>
              <w:t xml:space="preserve"> for annotating concepts in the future. 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53687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9A3C0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BB3E6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14C69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D010D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5F2291" w14:paraId="2D0A60FD" w14:textId="77777777" w:rsidTr="00D53C5D">
        <w:trPr>
          <w:trHeight w:val="102"/>
        </w:trPr>
        <w:tc>
          <w:tcPr>
            <w:tcW w:w="1131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FBD34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"/>
                <w:szCs w:val="2"/>
              </w:rPr>
            </w:pPr>
          </w:p>
        </w:tc>
      </w:tr>
      <w:tr w:rsidR="005F2291" w14:paraId="0643675B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78F5F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3F19A" w14:textId="77777777" w:rsidR="005F2291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w often was your selected ontology code in the top-5 of suggestions?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85C5D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Never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C4E33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Rarely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0E261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Sometimes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973A3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Often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60A3B" w14:textId="77777777" w:rsidR="005F2291" w:rsidRPr="00D53C5D" w:rsidRDefault="005F2291" w:rsidP="00D5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Always</w:t>
            </w:r>
          </w:p>
        </w:tc>
      </w:tr>
      <w:tr w:rsidR="005F2291" w14:paraId="661C7788" w14:textId="77777777" w:rsidTr="00D53C5D">
        <w:trPr>
          <w:trHeight w:val="420"/>
        </w:trPr>
        <w:tc>
          <w:tcPr>
            <w:tcW w:w="1131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3F7AE" w14:textId="77777777" w:rsidR="00D53C5D" w:rsidRDefault="00D53C5D" w:rsidP="00D53C5D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77C9A5F1" w14:textId="77777777" w:rsidR="00D53C5D" w:rsidRDefault="00D53C5D" w:rsidP="00D53C5D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62E0D371" w14:textId="27F186B5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Priority Questionnaires (1 = Not at all Useful; 5 = Extremely Useful)</w:t>
            </w:r>
          </w:p>
        </w:tc>
      </w:tr>
      <w:tr w:rsidR="005F2291" w14:paraId="65AC74A2" w14:textId="77777777" w:rsidTr="004272A5">
        <w:trPr>
          <w:trHeight w:val="420"/>
        </w:trPr>
        <w:tc>
          <w:tcPr>
            <w:tcW w:w="479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824E" w14:textId="77777777" w:rsidR="005F2291" w:rsidRDefault="005F2291" w:rsidP="0099570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On a scale of 1-5, please rate the following priorities for an annotation tool: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DEBBC" w14:textId="77777777" w:rsidR="005F2291" w:rsidRPr="00D53C5D" w:rsidRDefault="005F2291" w:rsidP="004272A5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1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97FCF" w14:textId="77777777" w:rsidR="005F2291" w:rsidRPr="00D53C5D" w:rsidRDefault="005F2291" w:rsidP="004272A5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2</w:t>
            </w: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91358" w14:textId="77777777" w:rsidR="005F2291" w:rsidRPr="00D53C5D" w:rsidRDefault="005F2291" w:rsidP="004272A5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3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80D6D" w14:textId="77777777" w:rsidR="005F2291" w:rsidRPr="00D53C5D" w:rsidRDefault="005F2291" w:rsidP="004272A5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4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81579" w14:textId="77777777" w:rsidR="005F2291" w:rsidRPr="00D53C5D" w:rsidRDefault="005F2291" w:rsidP="004272A5">
            <w:pPr>
              <w:widowControl w:val="0"/>
              <w:spacing w:line="240" w:lineRule="auto"/>
              <w:jc w:val="center"/>
              <w:rPr>
                <w:i/>
                <w:iCs/>
              </w:rPr>
            </w:pPr>
            <w:r w:rsidRPr="00D53C5D">
              <w:rPr>
                <w:i/>
                <w:iCs/>
              </w:rPr>
              <w:t>5</w:t>
            </w:r>
          </w:p>
        </w:tc>
      </w:tr>
      <w:tr w:rsidR="005F2291" w14:paraId="38505D16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551A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2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48FA7" w14:textId="31C55D1C" w:rsidR="005F2291" w:rsidRDefault="005F2291" w:rsidP="00D53C5D">
            <w:pPr>
              <w:widowControl w:val="0"/>
              <w:spacing w:line="240" w:lineRule="auto"/>
            </w:pPr>
            <w:r>
              <w:t>Web-based (</w:t>
            </w:r>
            <w:r w:rsidR="00D53C5D">
              <w:t>i.e.,</w:t>
            </w:r>
            <w:r>
              <w:t xml:space="preserve"> no installation)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BEE8" w14:textId="77777777" w:rsidR="005F2291" w:rsidRDefault="005F2291" w:rsidP="00995708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37776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AD804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DC561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9EF5B" w14:textId="77777777" w:rsidR="005F2291" w:rsidRDefault="005F2291" w:rsidP="00D53C5D">
            <w:pPr>
              <w:widowControl w:val="0"/>
              <w:spacing w:line="240" w:lineRule="auto"/>
            </w:pPr>
          </w:p>
        </w:tc>
      </w:tr>
      <w:tr w:rsidR="005F2291" w14:paraId="3377BD4A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FE576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3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2E337" w14:textId="77777777" w:rsidR="005F2291" w:rsidRDefault="005F2291" w:rsidP="00D53C5D">
            <w:pPr>
              <w:widowControl w:val="0"/>
              <w:spacing w:line="240" w:lineRule="auto"/>
            </w:pPr>
            <w:r>
              <w:t>Displaying relevant data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9EDB" w14:textId="77777777" w:rsidR="005F2291" w:rsidRDefault="005F2291" w:rsidP="00995708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20448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B3E5B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4212B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94EFB" w14:textId="77777777" w:rsidR="005F2291" w:rsidRDefault="005F2291" w:rsidP="00D53C5D">
            <w:pPr>
              <w:widowControl w:val="0"/>
              <w:spacing w:line="240" w:lineRule="auto"/>
            </w:pPr>
          </w:p>
        </w:tc>
      </w:tr>
      <w:tr w:rsidR="005F2291" w14:paraId="698D93DB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58C03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4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9178B" w14:textId="77777777" w:rsidR="005F2291" w:rsidRDefault="005F2291" w:rsidP="00D53C5D">
            <w:pPr>
              <w:widowControl w:val="0"/>
              <w:spacing w:line="240" w:lineRule="auto"/>
            </w:pPr>
            <w:r>
              <w:t>Automated concept labeling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2222" w14:textId="77777777" w:rsidR="005F2291" w:rsidRDefault="005F2291" w:rsidP="00995708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F6F1C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64947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62D44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368EF" w14:textId="77777777" w:rsidR="005F2291" w:rsidRDefault="005F2291" w:rsidP="00D53C5D">
            <w:pPr>
              <w:widowControl w:val="0"/>
              <w:spacing w:line="240" w:lineRule="auto"/>
            </w:pPr>
          </w:p>
        </w:tc>
      </w:tr>
      <w:tr w:rsidR="005F2291" w14:paraId="449AF9DA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E1C23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5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53EA" w14:textId="77777777" w:rsidR="005F2291" w:rsidRDefault="005F2291" w:rsidP="00D53C5D">
            <w:pPr>
              <w:widowControl w:val="0"/>
              <w:spacing w:line="240" w:lineRule="auto"/>
            </w:pPr>
            <w:r>
              <w:t>Metadata of target vocabulary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12C0" w14:textId="77777777" w:rsidR="005F2291" w:rsidRDefault="005F2291" w:rsidP="00995708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601F4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5BBF1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7DF45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D484A" w14:textId="77777777" w:rsidR="005F2291" w:rsidRDefault="005F2291" w:rsidP="00D53C5D">
            <w:pPr>
              <w:widowControl w:val="0"/>
              <w:spacing w:line="240" w:lineRule="auto"/>
            </w:pPr>
          </w:p>
        </w:tc>
      </w:tr>
      <w:tr w:rsidR="005F2291" w14:paraId="3A409411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FF82A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6</w:t>
            </w:r>
          </w:p>
        </w:tc>
        <w:tc>
          <w:tcPr>
            <w:tcW w:w="4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0202D" w14:textId="54DF62B1" w:rsidR="005F2291" w:rsidRDefault="005F2291" w:rsidP="00D53C5D">
            <w:pPr>
              <w:widowControl w:val="0"/>
              <w:spacing w:line="240" w:lineRule="auto"/>
            </w:pPr>
            <w:r>
              <w:t>Configurability or flexibility (</w:t>
            </w:r>
            <w:r w:rsidR="00D53C5D">
              <w:t>i.e.,</w:t>
            </w:r>
            <w:r>
              <w:t xml:space="preserve"> plugins)</w:t>
            </w: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2BAD" w14:textId="77777777" w:rsidR="005F2291" w:rsidRDefault="005F2291" w:rsidP="00995708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B50B5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406D3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682AE" w14:textId="77777777" w:rsidR="005F2291" w:rsidRDefault="005F2291" w:rsidP="00D53C5D">
            <w:pPr>
              <w:widowControl w:val="0"/>
              <w:spacing w:line="240" w:lineRule="auto"/>
            </w:pP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FFF44" w14:textId="77777777" w:rsidR="005F2291" w:rsidRDefault="005F2291" w:rsidP="00D53C5D">
            <w:pPr>
              <w:widowControl w:val="0"/>
              <w:spacing w:line="240" w:lineRule="auto"/>
            </w:pPr>
          </w:p>
        </w:tc>
      </w:tr>
    </w:tbl>
    <w:p w14:paraId="5A7D2B23" w14:textId="77777777" w:rsidR="005F2291" w:rsidRDefault="005F2291" w:rsidP="005F2291"/>
    <w:p w14:paraId="0EECCB30" w14:textId="77777777" w:rsidR="005F2291" w:rsidRDefault="005F2291" w:rsidP="005F2291"/>
    <w:p w14:paraId="2D3BB260" w14:textId="77777777" w:rsidR="005F2291" w:rsidRDefault="005F2291" w:rsidP="005F2291">
      <w:pPr>
        <w:jc w:val="center"/>
        <w:rPr>
          <w:b/>
        </w:rPr>
      </w:pPr>
      <w:r>
        <w:rPr>
          <w:b/>
        </w:rPr>
        <w:t>Table S2 | Responses to the Usability Feedback Questionnaires</w:t>
      </w:r>
    </w:p>
    <w:p w14:paraId="6636E0B8" w14:textId="77777777" w:rsidR="005F2291" w:rsidRDefault="005F2291" w:rsidP="005F2291">
      <w:pPr>
        <w:jc w:val="center"/>
        <w:rPr>
          <w:b/>
        </w:rPr>
      </w:pPr>
    </w:p>
    <w:tbl>
      <w:tblPr>
        <w:tblW w:w="11325" w:type="dxa"/>
        <w:tblInd w:w="-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6"/>
        <w:gridCol w:w="2663"/>
        <w:gridCol w:w="2662"/>
        <w:gridCol w:w="2662"/>
        <w:gridCol w:w="2662"/>
      </w:tblGrid>
      <w:tr w:rsidR="005F2291" w14:paraId="7D3E13B4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7D67F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CB64E" w14:textId="77777777" w:rsidR="005F2291" w:rsidRPr="00A956BA" w:rsidRDefault="005F2291" w:rsidP="00D53C5D">
            <w:pPr>
              <w:widowControl w:val="0"/>
              <w:spacing w:line="240" w:lineRule="auto"/>
              <w:jc w:val="center"/>
              <w:rPr>
                <w:b/>
                <w:i/>
                <w:iCs/>
              </w:rPr>
            </w:pPr>
            <w:r w:rsidRPr="00A956BA">
              <w:rPr>
                <w:b/>
                <w:i/>
                <w:iCs/>
              </w:rPr>
              <w:t>Evaluator #1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AA4F3" w14:textId="77777777" w:rsidR="005F2291" w:rsidRPr="00A956BA" w:rsidRDefault="005F2291" w:rsidP="00D53C5D">
            <w:pPr>
              <w:widowControl w:val="0"/>
              <w:spacing w:line="240" w:lineRule="auto"/>
              <w:jc w:val="center"/>
              <w:rPr>
                <w:b/>
                <w:i/>
                <w:iCs/>
              </w:rPr>
            </w:pPr>
            <w:r w:rsidRPr="00A956BA">
              <w:rPr>
                <w:b/>
                <w:i/>
                <w:iCs/>
              </w:rPr>
              <w:t>Evaluator #2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6FD94" w14:textId="77777777" w:rsidR="005F2291" w:rsidRPr="00A956BA" w:rsidRDefault="005F2291" w:rsidP="00D53C5D">
            <w:pPr>
              <w:widowControl w:val="0"/>
              <w:spacing w:line="240" w:lineRule="auto"/>
              <w:jc w:val="center"/>
              <w:rPr>
                <w:b/>
                <w:i/>
                <w:iCs/>
              </w:rPr>
            </w:pPr>
            <w:r w:rsidRPr="00A956BA">
              <w:rPr>
                <w:b/>
                <w:i/>
                <w:iCs/>
              </w:rPr>
              <w:t>Evaluator #3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B07FB" w14:textId="77777777" w:rsidR="005F2291" w:rsidRPr="00A956BA" w:rsidRDefault="005F2291" w:rsidP="00D53C5D">
            <w:pPr>
              <w:widowControl w:val="0"/>
              <w:spacing w:line="240" w:lineRule="auto"/>
              <w:jc w:val="center"/>
              <w:rPr>
                <w:b/>
                <w:i/>
                <w:iCs/>
              </w:rPr>
            </w:pPr>
            <w:r w:rsidRPr="00A956BA">
              <w:rPr>
                <w:b/>
                <w:i/>
                <w:iCs/>
              </w:rPr>
              <w:t>Evaluator #4</w:t>
            </w:r>
          </w:p>
        </w:tc>
      </w:tr>
      <w:tr w:rsidR="005F2291" w14:paraId="63CC598F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6D368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90FBA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+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D2F55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+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DA4C6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+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7120E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&lt;1</w:t>
            </w:r>
          </w:p>
        </w:tc>
      </w:tr>
      <w:tr w:rsidR="005F2291" w14:paraId="652A82A2" w14:textId="77777777" w:rsidTr="00D53C5D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49ED0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D5F90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No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F487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 xml:space="preserve">Yes,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t>1 Year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C9104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 xml:space="preserve">Yes,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t>1 Year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44C94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No</w:t>
            </w:r>
          </w:p>
        </w:tc>
      </w:tr>
      <w:tr w:rsidR="005F2291" w14:paraId="29C7AE6C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27BE3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770AE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AAC6A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512E2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240AA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1 (Strongly Disagree)</w:t>
            </w:r>
          </w:p>
        </w:tc>
      </w:tr>
      <w:tr w:rsidR="005F2291" w14:paraId="6A2A7C21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B3807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159BB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C3811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FDBE9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45DAD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1 (Strongly Disagree)</w:t>
            </w:r>
          </w:p>
        </w:tc>
      </w:tr>
      <w:tr w:rsidR="005F2291" w14:paraId="0907E7F1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8E65C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A5899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5C51D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7DA13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60482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1 (Strongly Disagree)</w:t>
            </w:r>
          </w:p>
        </w:tc>
      </w:tr>
      <w:tr w:rsidR="005F2291" w14:paraId="2EDA6757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9ADA5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7430B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3EE5C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38E2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EFA6F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1 (Strongly Disagree)</w:t>
            </w:r>
          </w:p>
        </w:tc>
      </w:tr>
      <w:tr w:rsidR="005F2291" w14:paraId="061B4128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B478E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4C8FC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F4070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8012C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1D1D2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</w:tr>
      <w:tr w:rsidR="005F2291" w14:paraId="7B1C46A3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F432B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0A5D6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6B4B9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FD69A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8B107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Neither Disagree nor Agree)</w:t>
            </w:r>
          </w:p>
        </w:tc>
      </w:tr>
      <w:tr w:rsidR="005F2291" w14:paraId="7BB36BE1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EC70A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68CCB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43080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2 (Dis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54F6D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Neither Disagree nor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4F9E5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</w:tr>
      <w:tr w:rsidR="005F2291" w14:paraId="23636C44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E7E97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B3767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Neither Disagree nor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94E5F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07830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5 (Strongly Agree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FB5EF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Neither Disagree nor Agree)</w:t>
            </w:r>
          </w:p>
        </w:tc>
      </w:tr>
      <w:tr w:rsidR="005F2291" w14:paraId="27FAC42A" w14:textId="77777777" w:rsidTr="00D53C5D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D2965" w14:textId="77777777" w:rsidR="005F2291" w:rsidRDefault="005F2291" w:rsidP="00D53C5D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9E67A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Sometimes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BA78C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Often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75570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4 (Often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590A4" w14:textId="77777777" w:rsidR="005F2291" w:rsidRDefault="005F2291" w:rsidP="00D53C5D">
            <w:pPr>
              <w:widowControl w:val="0"/>
              <w:spacing w:line="240" w:lineRule="auto"/>
              <w:jc w:val="center"/>
            </w:pPr>
            <w:r>
              <w:t>3 (Sometimes)</w:t>
            </w:r>
          </w:p>
        </w:tc>
      </w:tr>
      <w:tr w:rsidR="005F2291" w14:paraId="3F190599" w14:textId="77777777" w:rsidTr="004272A5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37E7" w14:textId="77777777" w:rsidR="005F2291" w:rsidRDefault="005F2291" w:rsidP="004272A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Q12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17F0D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3B8F0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AB743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56AA4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2 (</w:t>
            </w:r>
            <w:proofErr w:type="spellStart"/>
            <w:r>
              <w:t>Unuseful</w:t>
            </w:r>
            <w:proofErr w:type="spellEnd"/>
            <w:r>
              <w:t>)</w:t>
            </w:r>
          </w:p>
        </w:tc>
      </w:tr>
      <w:tr w:rsidR="005F2291" w14:paraId="11D0FFB7" w14:textId="77777777" w:rsidTr="004272A5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88743" w14:textId="77777777" w:rsidR="005F2291" w:rsidRDefault="005F2291" w:rsidP="004272A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3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9F687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33CB6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CD748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3 (Somewhat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BA260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</w:tr>
      <w:tr w:rsidR="005F2291" w14:paraId="619E4936" w14:textId="77777777" w:rsidTr="004272A5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ECF5C" w14:textId="77777777" w:rsidR="005F2291" w:rsidRDefault="005F2291" w:rsidP="004272A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4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5BD45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AF525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B4C0E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19717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4 (Useful)</w:t>
            </w:r>
          </w:p>
        </w:tc>
      </w:tr>
      <w:tr w:rsidR="005F2291" w14:paraId="784A8528" w14:textId="77777777" w:rsidTr="004272A5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B8033" w14:textId="77777777" w:rsidR="005F2291" w:rsidRDefault="005F2291" w:rsidP="004272A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5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1E75E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3 (Somewhat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5B586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1AE3E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4 (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67530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</w:tr>
      <w:tr w:rsidR="005F2291" w14:paraId="2871C7A8" w14:textId="77777777" w:rsidTr="004272A5">
        <w:trPr>
          <w:trHeight w:val="420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33DC0" w14:textId="77777777" w:rsidR="005F2291" w:rsidRDefault="005F2291" w:rsidP="004272A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6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4D014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2 (</w:t>
            </w:r>
            <w:proofErr w:type="spellStart"/>
            <w:r>
              <w:t>Unuseful</w:t>
            </w:r>
            <w:proofErr w:type="spellEnd"/>
            <w:r>
              <w:t>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F8D99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7E3A7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3 (Somewhat Useful)</w:t>
            </w:r>
          </w:p>
        </w:tc>
        <w:tc>
          <w:tcPr>
            <w:tcW w:w="26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53290" w14:textId="77777777" w:rsidR="005F2291" w:rsidRDefault="005F2291" w:rsidP="004272A5">
            <w:pPr>
              <w:widowControl w:val="0"/>
              <w:spacing w:line="240" w:lineRule="auto"/>
              <w:jc w:val="center"/>
            </w:pPr>
            <w:r>
              <w:t>5 (Extremely Useful)</w:t>
            </w:r>
          </w:p>
        </w:tc>
      </w:tr>
    </w:tbl>
    <w:p w14:paraId="30054FEC" w14:textId="77777777" w:rsidR="005F2291" w:rsidRDefault="005F2291" w:rsidP="005F2291"/>
    <w:p w14:paraId="3E975FC1" w14:textId="77777777" w:rsidR="007737BC" w:rsidRDefault="007737BC"/>
    <w:sectPr w:rsidR="007737BC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2BA9E" w14:textId="77777777" w:rsidR="00B95771" w:rsidRDefault="00B95771">
      <w:pPr>
        <w:spacing w:line="240" w:lineRule="auto"/>
      </w:pPr>
      <w:r>
        <w:separator/>
      </w:r>
    </w:p>
  </w:endnote>
  <w:endnote w:type="continuationSeparator" w:id="0">
    <w:p w14:paraId="605ADC2A" w14:textId="77777777" w:rsidR="00B95771" w:rsidRDefault="00B95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5362F" w14:textId="77777777" w:rsidR="00B95771" w:rsidRDefault="00B95771">
      <w:pPr>
        <w:spacing w:line="240" w:lineRule="auto"/>
      </w:pPr>
      <w:r>
        <w:separator/>
      </w:r>
    </w:p>
  </w:footnote>
  <w:footnote w:type="continuationSeparator" w:id="0">
    <w:p w14:paraId="5E2307FC" w14:textId="77777777" w:rsidR="00B95771" w:rsidRDefault="00B957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7ED0C" w14:textId="77777777" w:rsidR="00BC6EBF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91"/>
    <w:rsid w:val="00000DDA"/>
    <w:rsid w:val="0025701E"/>
    <w:rsid w:val="004272A5"/>
    <w:rsid w:val="005F2291"/>
    <w:rsid w:val="006844D6"/>
    <w:rsid w:val="00732A43"/>
    <w:rsid w:val="007737BC"/>
    <w:rsid w:val="007A462B"/>
    <w:rsid w:val="00A56268"/>
    <w:rsid w:val="00A86238"/>
    <w:rsid w:val="00A956BA"/>
    <w:rsid w:val="00B95771"/>
    <w:rsid w:val="00D53C5D"/>
    <w:rsid w:val="00DF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3C8E"/>
  <w15:chartTrackingRefBased/>
  <w15:docId w15:val="{7BA624A3-F161-46FA-8FDE-961A8D09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29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4</cp:revision>
  <dcterms:created xsi:type="dcterms:W3CDTF">2023-06-06T01:23:00Z</dcterms:created>
  <dcterms:modified xsi:type="dcterms:W3CDTF">2023-06-19T20:07:00Z</dcterms:modified>
</cp:coreProperties>
</file>